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FADAA" w14:textId="5A01F365" w:rsidR="00B639CD" w:rsidRPr="00B639CD" w:rsidRDefault="00B639CD" w:rsidP="00B639CD">
      <w:pPr>
        <w:rPr>
          <w:b/>
          <w:bCs/>
          <w:sz w:val="18"/>
          <w:szCs w:val="18"/>
        </w:rPr>
      </w:pPr>
      <w:r w:rsidRPr="00B639CD">
        <w:rPr>
          <w:rFonts w:hint="eastAsia"/>
          <w:b/>
          <w:bCs/>
          <w:sz w:val="18"/>
          <w:szCs w:val="18"/>
        </w:rPr>
        <w:t>S</w:t>
      </w:r>
      <w:r w:rsidRPr="00B639CD">
        <w:rPr>
          <w:b/>
          <w:bCs/>
          <w:sz w:val="18"/>
          <w:szCs w:val="18"/>
        </w:rPr>
        <w:t xml:space="preserve">upplementary Table </w:t>
      </w:r>
      <w:r w:rsidR="000D6320">
        <w:rPr>
          <w:b/>
          <w:bCs/>
          <w:sz w:val="18"/>
          <w:szCs w:val="18"/>
        </w:rPr>
        <w:t>4</w:t>
      </w:r>
      <w:r w:rsidRPr="00B639CD">
        <w:rPr>
          <w:rFonts w:hint="eastAsia"/>
          <w:b/>
          <w:bCs/>
          <w:sz w:val="18"/>
          <w:szCs w:val="18"/>
        </w:rPr>
        <w:t>.</w:t>
      </w:r>
    </w:p>
    <w:p w14:paraId="0F86457A" w14:textId="1073B7DE" w:rsidR="00B639CD" w:rsidRPr="00B639CD" w:rsidRDefault="00B639CD" w:rsidP="00B639CD">
      <w:pPr>
        <w:rPr>
          <w:sz w:val="18"/>
          <w:szCs w:val="18"/>
        </w:rPr>
      </w:pPr>
      <w:r w:rsidRPr="00B639CD">
        <w:rPr>
          <w:sz w:val="18"/>
          <w:szCs w:val="18"/>
        </w:rPr>
        <w:t xml:space="preserve">List of hormone-related genes used for the orthog searches in </w:t>
      </w:r>
      <w:r w:rsidRPr="00B639CD">
        <w:rPr>
          <w:i/>
          <w:iCs/>
          <w:sz w:val="18"/>
          <w:szCs w:val="18"/>
        </w:rPr>
        <w:t>Megasyllis nippponica</w:t>
      </w:r>
      <w:r w:rsidRPr="00B639CD">
        <w:rPr>
          <w:sz w:val="18"/>
          <w:szCs w:val="18"/>
        </w:rPr>
        <w:t>.</w:t>
      </w:r>
    </w:p>
    <w:tbl>
      <w:tblPr>
        <w:tblW w:w="79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709"/>
        <w:gridCol w:w="1940"/>
        <w:gridCol w:w="1800"/>
      </w:tblGrid>
      <w:tr w:rsidR="00B639CD" w:rsidRPr="00B639CD" w14:paraId="26AEE1F2" w14:textId="77777777" w:rsidTr="00B639CD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CF5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206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90DC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Database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F57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</w:rPr>
              <w:t>Accession no.</w:t>
            </w:r>
          </w:p>
        </w:tc>
      </w:tr>
      <w:tr w:rsidR="00B639CD" w:rsidRPr="00B639CD" w14:paraId="6EA2320C" w14:textId="77777777" w:rsidTr="00B639CD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B7F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Apis mellifer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2BC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DE2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EB4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314896.1</w:t>
            </w:r>
          </w:p>
        </w:tc>
      </w:tr>
      <w:tr w:rsidR="00B639CD" w:rsidRPr="00B639CD" w14:paraId="2D52C0B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11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ED9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01A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816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29399.1</w:t>
            </w:r>
          </w:p>
        </w:tc>
      </w:tr>
      <w:tr w:rsidR="00B639CD" w:rsidRPr="00B639CD" w14:paraId="710995BF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92E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D6D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082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27A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39353.1</w:t>
            </w:r>
          </w:p>
        </w:tc>
      </w:tr>
      <w:tr w:rsidR="00B639CD" w:rsidRPr="00B639CD" w14:paraId="47D7970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BD4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B84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B1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978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91685.2</w:t>
            </w:r>
          </w:p>
        </w:tc>
      </w:tr>
      <w:tr w:rsidR="00B639CD" w:rsidRPr="00B639CD" w14:paraId="78490A4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5C2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2CF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EA8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509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11634.1</w:t>
            </w:r>
          </w:p>
        </w:tc>
      </w:tr>
      <w:tr w:rsidR="00B639CD" w:rsidRPr="00B639CD" w14:paraId="759C1E2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51BBE0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54E40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-gam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7BD058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98A318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6298547.1</w:t>
            </w:r>
          </w:p>
        </w:tc>
      </w:tr>
      <w:tr w:rsidR="00B639CD" w:rsidRPr="00B639CD" w14:paraId="285E53BC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3DAAE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222222"/>
                <w:kern w:val="0"/>
                <w:sz w:val="18"/>
                <w:szCs w:val="18"/>
              </w:rPr>
              <w:t>Apis mellifera ligustic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D1B5E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3B7CC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A2E2C1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IE12450.1</w:t>
            </w:r>
          </w:p>
        </w:tc>
      </w:tr>
      <w:tr w:rsidR="00B639CD" w:rsidRPr="00B639CD" w14:paraId="4B29C2E3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3E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ombyx mori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D94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3C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C5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FR54361.1</w:t>
            </w:r>
          </w:p>
        </w:tc>
      </w:tr>
      <w:tr w:rsidR="00B639CD" w:rsidRPr="00B639CD" w14:paraId="1A69E84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4CE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8DA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8B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464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7870195.1</w:t>
            </w:r>
          </w:p>
        </w:tc>
      </w:tr>
      <w:tr w:rsidR="00B639CD" w:rsidRPr="00B639CD" w14:paraId="38E4C46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436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06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D19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8C1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71332.1</w:t>
            </w:r>
          </w:p>
        </w:tc>
      </w:tr>
      <w:tr w:rsidR="00B639CD" w:rsidRPr="00B639CD" w14:paraId="22EEC3E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41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0FC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C67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A60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7331.2</w:t>
            </w:r>
          </w:p>
        </w:tc>
      </w:tr>
      <w:tr w:rsidR="00B639CD" w:rsidRPr="00B639CD" w14:paraId="5C4D212A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C76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9E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912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BBD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7470.1</w:t>
            </w:r>
          </w:p>
        </w:tc>
      </w:tr>
      <w:tr w:rsidR="00B639CD" w:rsidRPr="00B639CD" w14:paraId="1638C62F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1E0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B1B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-gam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716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832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66834.1</w:t>
            </w:r>
          </w:p>
        </w:tc>
      </w:tr>
      <w:tr w:rsidR="00B639CD" w:rsidRPr="00B639CD" w14:paraId="59EF70F3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53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245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69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53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08458.1</w:t>
            </w:r>
          </w:p>
        </w:tc>
      </w:tr>
      <w:tr w:rsidR="00B639CD" w:rsidRPr="00B639CD" w14:paraId="48D544FB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0FB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ranchiostoma floridae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4F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63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BAC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M46149.1</w:t>
            </w:r>
          </w:p>
        </w:tc>
      </w:tr>
      <w:tr w:rsidR="00B639CD" w:rsidRPr="00B639CD" w14:paraId="1DE3464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C42A5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899780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9E099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3E1F0E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M46151.1</w:t>
            </w:r>
          </w:p>
        </w:tc>
      </w:tr>
      <w:tr w:rsidR="00B639CD" w:rsidRPr="00B639CD" w14:paraId="107AB65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D76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Bugula neritin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A7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7A9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CF0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AF6040058.1</w:t>
            </w:r>
          </w:p>
        </w:tc>
      </w:tr>
      <w:tr w:rsidR="00B639CD" w:rsidRPr="00B639CD" w14:paraId="4F1DC1C9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815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E13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885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981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WH55630.1</w:t>
            </w:r>
          </w:p>
        </w:tc>
      </w:tr>
      <w:tr w:rsidR="00B639CD" w:rsidRPr="00B639CD" w14:paraId="53BE9BA0" w14:textId="77777777" w:rsidTr="00B639CD">
        <w:trPr>
          <w:trHeight w:val="34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199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apitella teleta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242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hyltransf_F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12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331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LT97145.1</w:t>
            </w:r>
          </w:p>
        </w:tc>
      </w:tr>
      <w:tr w:rsidR="00B639CD" w:rsidRPr="00B639CD" w14:paraId="0DBA510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3CE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2A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79F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489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LU07684.1</w:t>
            </w:r>
          </w:p>
        </w:tc>
      </w:tr>
      <w:tr w:rsidR="00B639CD" w:rsidRPr="00B639CD" w14:paraId="26326BC6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54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7C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C1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BFD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LT93409.1</w:t>
            </w:r>
          </w:p>
        </w:tc>
      </w:tr>
      <w:tr w:rsidR="00B639CD" w:rsidRPr="00B639CD" w14:paraId="723AD71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5D63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4B62DD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08D6E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A28972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LT88964.1</w:t>
            </w:r>
          </w:p>
        </w:tc>
      </w:tr>
      <w:tr w:rsidR="00B639CD" w:rsidRPr="00B639CD" w14:paraId="101D076D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116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iona intestinali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F1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A01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6B3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6695913.1</w:t>
            </w:r>
          </w:p>
        </w:tc>
      </w:tr>
      <w:tr w:rsidR="00B639CD" w:rsidRPr="00B639CD" w14:paraId="4AD2A757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A52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Crassostrea gigas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D11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25D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63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RM65370.1</w:t>
            </w:r>
          </w:p>
        </w:tc>
      </w:tr>
      <w:tr w:rsidR="00B639CD" w:rsidRPr="00B639CD" w14:paraId="570F0658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95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15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27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64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1434500.1</w:t>
            </w:r>
          </w:p>
        </w:tc>
      </w:tr>
      <w:tr w:rsidR="00B639CD" w:rsidRPr="00B639CD" w14:paraId="1241419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550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DF6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2C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39B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4337695.1</w:t>
            </w:r>
          </w:p>
        </w:tc>
      </w:tr>
      <w:tr w:rsidR="00B639CD" w:rsidRPr="00B639CD" w14:paraId="54C8680D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C7E912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E9367B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7FE127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9177AA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QM57601.1</w:t>
            </w:r>
          </w:p>
        </w:tc>
      </w:tr>
      <w:tr w:rsidR="00B639CD" w:rsidRPr="00B639CD" w14:paraId="4BBD022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45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aphnia magn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A5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44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1C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AF49030.1</w:t>
            </w:r>
          </w:p>
        </w:tc>
      </w:tr>
      <w:tr w:rsidR="00B639CD" w:rsidRPr="00B639CD" w14:paraId="4954F990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759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9D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C67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019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BAM83855.1</w:t>
            </w:r>
          </w:p>
        </w:tc>
      </w:tr>
      <w:tr w:rsidR="00B639CD" w:rsidRPr="00B639CD" w14:paraId="30D87E95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EE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483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DB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47C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CF86812.1</w:t>
            </w:r>
          </w:p>
        </w:tc>
      </w:tr>
      <w:tr w:rsidR="00B639CD" w:rsidRPr="00B639CD" w14:paraId="36338C6B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7CDE4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aphnia pulex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69882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98A8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F7C14B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BBB03674.1</w:t>
            </w:r>
          </w:p>
        </w:tc>
      </w:tr>
      <w:tr w:rsidR="00B639CD" w:rsidRPr="00B639CD" w14:paraId="13D8F63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B9D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463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C4F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A7D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85980.1</w:t>
            </w:r>
          </w:p>
        </w:tc>
      </w:tr>
      <w:tr w:rsidR="00B639CD" w:rsidRPr="00B639CD" w14:paraId="5E111CEF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ED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53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C12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FC6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477467.1</w:t>
            </w:r>
          </w:p>
        </w:tc>
      </w:tr>
      <w:tr w:rsidR="00B639CD" w:rsidRPr="00B639CD" w14:paraId="0AABED4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4C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2CA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431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67D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523867.1</w:t>
            </w:r>
          </w:p>
        </w:tc>
      </w:tr>
      <w:tr w:rsidR="00B639CD" w:rsidRPr="00B639CD" w14:paraId="7CE3A9C0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FFB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AF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5C4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D00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63061.1</w:t>
            </w:r>
          </w:p>
        </w:tc>
      </w:tr>
      <w:tr w:rsidR="00B639CD" w:rsidRPr="00B639CD" w14:paraId="44CA1472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207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67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1A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FD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59168.1</w:t>
            </w:r>
          </w:p>
        </w:tc>
      </w:tr>
      <w:tr w:rsidR="00B639CD" w:rsidRPr="00B639CD" w14:paraId="327D410F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295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75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2E5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91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85758.1</w:t>
            </w:r>
          </w:p>
        </w:tc>
      </w:tr>
      <w:tr w:rsidR="00B639CD" w:rsidRPr="00B639CD" w14:paraId="4DDE84A9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A48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53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46E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5AF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85132.1</w:t>
            </w:r>
          </w:p>
        </w:tc>
      </w:tr>
      <w:tr w:rsidR="00B639CD" w:rsidRPr="00B639CD" w14:paraId="62C5FA22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1EA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0D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E0B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1AE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996021.2</w:t>
            </w:r>
          </w:p>
        </w:tc>
      </w:tr>
      <w:tr w:rsidR="00B639CD" w:rsidRPr="00B639CD" w14:paraId="2031DE2E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E6C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Folsomia candida 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61B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DD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163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OXA57923.1</w:t>
            </w:r>
          </w:p>
        </w:tc>
      </w:tr>
      <w:tr w:rsidR="00B639CD" w:rsidRPr="00B639CD" w14:paraId="19B63C3E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512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C86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-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6E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5D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5704779.1</w:t>
            </w:r>
          </w:p>
        </w:tc>
      </w:tr>
      <w:tr w:rsidR="00B639CD" w:rsidRPr="00B639CD" w14:paraId="0E101A2D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F31E6C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86F020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-gamma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5ACFD0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8743B3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35709469.1</w:t>
            </w:r>
          </w:p>
        </w:tc>
      </w:tr>
      <w:tr w:rsidR="00B639CD" w:rsidRPr="00B639CD" w14:paraId="6730071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F37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elobdella robust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AC4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A7B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011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09028978.1</w:t>
            </w:r>
          </w:p>
        </w:tc>
      </w:tr>
      <w:tr w:rsidR="00B639CD" w:rsidRPr="00B639CD" w14:paraId="7340A9EF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72C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marus americanus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82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27A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AFF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A67081.1</w:t>
            </w:r>
          </w:p>
        </w:tc>
      </w:tr>
      <w:tr w:rsidR="00B639CD" w:rsidRPr="00B639CD" w14:paraId="7D2DDB65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198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2D7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D4C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1E9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EA29831.1</w:t>
            </w:r>
          </w:p>
        </w:tc>
      </w:tr>
      <w:tr w:rsidR="00B639CD" w:rsidRPr="00B639CD" w14:paraId="1FF38F7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A46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073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B63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A27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GI15961.1</w:t>
            </w:r>
          </w:p>
        </w:tc>
      </w:tr>
      <w:tr w:rsidR="00B639CD" w:rsidRPr="00B639CD" w14:paraId="10AE299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9E3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EB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A3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F6D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42234157.1</w:t>
            </w:r>
          </w:p>
        </w:tc>
      </w:tr>
      <w:tr w:rsidR="00B639CD" w:rsidRPr="00B639CD" w14:paraId="6276C6D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7E420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AB7B48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4964CE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1219D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WC08577.1</w:t>
            </w:r>
          </w:p>
        </w:tc>
      </w:tr>
      <w:tr w:rsidR="00B639CD" w:rsidRPr="00B639CD" w14:paraId="3BB7EDB0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0F9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7D8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9F0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DCB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ER93391.1</w:t>
            </w:r>
          </w:p>
        </w:tc>
      </w:tr>
      <w:tr w:rsidR="00B639CD" w:rsidRPr="00B639CD" w14:paraId="59CC1413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476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19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-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96B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B2A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38773.1</w:t>
            </w:r>
          </w:p>
        </w:tc>
      </w:tr>
      <w:tr w:rsidR="00B639CD" w:rsidRPr="00B639CD" w14:paraId="5C467F9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017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63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-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B46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4A4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278918.1</w:t>
            </w:r>
          </w:p>
        </w:tc>
      </w:tr>
      <w:tr w:rsidR="00B639CD" w:rsidRPr="00B639CD" w14:paraId="350DB74E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A8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D6E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-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4F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F1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05260464.1</w:t>
            </w:r>
          </w:p>
        </w:tc>
      </w:tr>
      <w:tr w:rsidR="00B639CD" w:rsidRPr="00B639CD" w14:paraId="17F42D0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FA8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336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19B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0A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B83969.1</w:t>
            </w:r>
          </w:p>
        </w:tc>
      </w:tr>
      <w:tr w:rsidR="00B639CD" w:rsidRPr="00B639CD" w14:paraId="1D3D2825" w14:textId="77777777" w:rsidTr="00B639CD">
        <w:trPr>
          <w:trHeight w:val="34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AEF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Lingula anatina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483B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hyltransf_F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920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866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3930787.1</w:t>
            </w:r>
          </w:p>
        </w:tc>
      </w:tr>
      <w:tr w:rsidR="00B639CD" w:rsidRPr="00B639CD" w14:paraId="09B5C76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C26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7EC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68F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EA0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383203.1</w:t>
            </w:r>
          </w:p>
        </w:tc>
      </w:tr>
      <w:tr w:rsidR="00B639CD" w:rsidRPr="00B639CD" w14:paraId="564510E5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22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5BE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7C4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A5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21724.1</w:t>
            </w:r>
          </w:p>
        </w:tc>
      </w:tr>
      <w:tr w:rsidR="00B639CD" w:rsidRPr="00B639CD" w14:paraId="2BC3A655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15D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454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-gamm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A30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8B5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06624.1</w:t>
            </w:r>
          </w:p>
        </w:tc>
      </w:tr>
      <w:tr w:rsidR="00B639CD" w:rsidRPr="00B639CD" w14:paraId="72EE99DA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BE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35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0F8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01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12685.1</w:t>
            </w:r>
          </w:p>
        </w:tc>
      </w:tr>
      <w:tr w:rsidR="00B639CD" w:rsidRPr="00B639CD" w14:paraId="3C08241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691313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18D4F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2AF732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FE1946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13405260.1</w:t>
            </w:r>
          </w:p>
        </w:tc>
      </w:tr>
      <w:tr w:rsidR="00B639CD" w:rsidRPr="00B639CD" w14:paraId="38DE31F9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6D6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 xml:space="preserve">Litopenaeus vannamei 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2D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D06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1B9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AZ22180.1</w:t>
            </w:r>
          </w:p>
        </w:tc>
      </w:tr>
      <w:tr w:rsidR="00B639CD" w:rsidRPr="00B639CD" w14:paraId="03A618C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F26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18B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-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F0A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2E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GS94405.1</w:t>
            </w:r>
          </w:p>
        </w:tc>
      </w:tr>
      <w:tr w:rsidR="00B639CD" w:rsidRPr="00B639CD" w14:paraId="6DD449E2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B97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24A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02A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125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73451.1</w:t>
            </w:r>
          </w:p>
        </w:tc>
      </w:tr>
      <w:tr w:rsidR="00B639CD" w:rsidRPr="00B639CD" w14:paraId="2B28E64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39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8FB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35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965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83509.1</w:t>
            </w:r>
          </w:p>
        </w:tc>
      </w:tr>
      <w:tr w:rsidR="00B639CD" w:rsidRPr="00B639CD" w14:paraId="130744A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B179EC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433998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A95AA5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B4540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ROT60838.1</w:t>
            </w:r>
          </w:p>
        </w:tc>
      </w:tr>
      <w:tr w:rsidR="00B639CD" w:rsidRPr="00B639CD" w14:paraId="3D01E87C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FE3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egasyllis nipponica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FA6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-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4A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ayashi et al. 20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C03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2805_c0_g1</w:t>
            </w:r>
          </w:p>
        </w:tc>
      </w:tr>
      <w:tr w:rsidR="00B639CD" w:rsidRPr="00B639CD" w14:paraId="1DFF0AF5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AE5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42E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-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949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6EE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19499_c0_g1</w:t>
            </w:r>
          </w:p>
        </w:tc>
      </w:tr>
      <w:tr w:rsidR="00B639CD" w:rsidRPr="00B639CD" w14:paraId="2C6E5B52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2DD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C2C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-L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39C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C3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0141_c1_g1</w:t>
            </w:r>
          </w:p>
        </w:tc>
      </w:tr>
      <w:tr w:rsidR="00B639CD" w:rsidRPr="00B639CD" w14:paraId="482FC42A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43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34F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-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BF4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D9E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3052_c0_g1</w:t>
            </w:r>
          </w:p>
        </w:tc>
      </w:tr>
      <w:tr w:rsidR="00B639CD" w:rsidRPr="00B639CD" w14:paraId="64A6BDD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4BE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FC8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29E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D3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6344_c0_g1</w:t>
            </w:r>
          </w:p>
        </w:tc>
      </w:tr>
      <w:tr w:rsidR="00B639CD" w:rsidRPr="00B639CD" w14:paraId="66DAB6B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D80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AF3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21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C1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33364_c1_g1</w:t>
            </w:r>
          </w:p>
        </w:tc>
      </w:tr>
      <w:tr w:rsidR="00B639CD" w:rsidRPr="00B639CD" w14:paraId="790F8108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FEB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C4E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5BF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2F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7563_c1_g1</w:t>
            </w:r>
          </w:p>
        </w:tc>
      </w:tr>
      <w:tr w:rsidR="00B639CD" w:rsidRPr="00B639CD" w14:paraId="35A2DD76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2D6034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74949F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1A7238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0BD97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DN25616_c0_g1</w:t>
            </w:r>
          </w:p>
        </w:tc>
      </w:tr>
      <w:tr w:rsidR="00B639CD" w:rsidRPr="00B639CD" w14:paraId="18973D0E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DE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Mytilus coruscu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009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A1D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69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C5381853.1</w:t>
            </w:r>
          </w:p>
        </w:tc>
      </w:tr>
      <w:tr w:rsidR="00B639CD" w:rsidRPr="00B639CD" w14:paraId="79CFFFB2" w14:textId="77777777" w:rsidTr="00B639CD">
        <w:trPr>
          <w:trHeight w:val="34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065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Mytilus galloprovincialis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4A0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hyltransf_F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529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749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VDI67056.1</w:t>
            </w:r>
          </w:p>
        </w:tc>
      </w:tr>
      <w:tr w:rsidR="00B639CD" w:rsidRPr="00B639CD" w14:paraId="475F005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B9136C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CEED4A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16096C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186470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VDI41127.1</w:t>
            </w:r>
          </w:p>
        </w:tc>
      </w:tr>
      <w:tr w:rsidR="00B639CD" w:rsidRPr="00B639CD" w14:paraId="5EA91FA3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29C6B6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Nibea albiflora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5D16D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E59A68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056D7F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AG8000538.1</w:t>
            </w:r>
          </w:p>
        </w:tc>
      </w:tr>
      <w:tr w:rsidR="00B639CD" w:rsidRPr="00B639CD" w14:paraId="13B581BC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92F8D6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Nilaparvata lugen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05166F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FAMe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DE6E4F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DE9F6F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CL26692.1</w:t>
            </w:r>
          </w:p>
        </w:tc>
      </w:tr>
      <w:tr w:rsidR="00B639CD" w:rsidRPr="00B639CD" w14:paraId="1909FEE8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353ECEC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Octopus sinensis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58EAA9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D32381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5A9ECC2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XP_029636349.1</w:t>
            </w:r>
          </w:p>
        </w:tc>
      </w:tr>
      <w:tr w:rsidR="00B639CD" w:rsidRPr="00B639CD" w14:paraId="52E7C37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F84D9D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arasteatoda tepidariorum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6A67CA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C08E13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BB3FC6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US52446.1</w:t>
            </w:r>
          </w:p>
        </w:tc>
      </w:tr>
      <w:tr w:rsidR="00B639CD" w:rsidRPr="00B639CD" w14:paraId="6468B2AE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0421B8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latynereis dumerilii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326AA1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D58EA7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728699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WH55629.1</w:t>
            </w:r>
          </w:p>
        </w:tc>
      </w:tr>
      <w:tr w:rsidR="00B639CD" w:rsidRPr="00B639CD" w14:paraId="183186F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A6C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Priapulus caudatu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443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A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9C1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216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FQ33539.1</w:t>
            </w:r>
          </w:p>
        </w:tc>
      </w:tr>
      <w:tr w:rsidR="00B639CD" w:rsidRPr="00B639CD" w14:paraId="26300FAD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A2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CCB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0EB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BE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QFQ33540.1</w:t>
            </w:r>
          </w:p>
        </w:tc>
      </w:tr>
      <w:tr w:rsidR="00B639CD" w:rsidRPr="00B639CD" w14:paraId="62C8D43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19C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5DB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92A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65A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KU77016.1</w:t>
            </w:r>
          </w:p>
        </w:tc>
      </w:tr>
      <w:tr w:rsidR="00B639CD" w:rsidRPr="00B639CD" w14:paraId="37CC7CE8" w14:textId="77777777" w:rsidTr="00B639CD">
        <w:trPr>
          <w:trHeight w:val="340"/>
        </w:trPr>
        <w:tc>
          <w:tcPr>
            <w:tcW w:w="252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6C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Sepia pharaonis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5E8A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hyltransf_FA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779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266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CAE1263810.1</w:t>
            </w:r>
          </w:p>
        </w:tc>
      </w:tr>
      <w:tr w:rsidR="00B639CD" w:rsidRPr="00B639CD" w14:paraId="1D4891D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9B0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2E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LF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DE3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D7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AE1283970.1</w:t>
            </w:r>
          </w:p>
        </w:tc>
      </w:tr>
      <w:tr w:rsidR="00B639CD" w:rsidRPr="00B639CD" w14:paraId="78D54240" w14:textId="77777777" w:rsidTr="00B639CD">
        <w:trPr>
          <w:trHeight w:val="320"/>
        </w:trPr>
        <w:tc>
          <w:tcPr>
            <w:tcW w:w="252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040FAF8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Spodoptera litura</w:t>
            </w:r>
          </w:p>
        </w:tc>
        <w:tc>
          <w:tcPr>
            <w:tcW w:w="1709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8CCF63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</w:t>
            </w:r>
          </w:p>
        </w:tc>
        <w:tc>
          <w:tcPr>
            <w:tcW w:w="194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1A0EED6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49B67C8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AUO38742.1</w:t>
            </w:r>
          </w:p>
        </w:tc>
      </w:tr>
      <w:tr w:rsidR="00B639CD" w:rsidRPr="00B639CD" w14:paraId="7435B6E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C5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bolium castaneum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AE0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F1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20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20783.1</w:t>
            </w:r>
          </w:p>
        </w:tc>
      </w:tr>
      <w:tr w:rsidR="00B639CD" w:rsidRPr="00B639CD" w14:paraId="3EF85B7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B2D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30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9A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B0F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29235.1</w:t>
            </w:r>
          </w:p>
        </w:tc>
      </w:tr>
      <w:tr w:rsidR="00B639CD" w:rsidRPr="00B639CD" w14:paraId="738572A8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50A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C70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AA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9E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34527.2</w:t>
            </w:r>
          </w:p>
        </w:tc>
      </w:tr>
      <w:tr w:rsidR="00B639CD" w:rsidRPr="00B639CD" w14:paraId="189F4DC6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904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6A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DEE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C0B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135390.1</w:t>
            </w:r>
          </w:p>
        </w:tc>
      </w:tr>
      <w:tr w:rsidR="00B639CD" w:rsidRPr="00B639CD" w14:paraId="3C04505B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7F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448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US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C7C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FC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FA04649.1</w:t>
            </w:r>
          </w:p>
        </w:tc>
      </w:tr>
      <w:tr w:rsidR="00B639CD" w:rsidRPr="00B639CD" w14:paraId="1A9139B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9E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2A6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FD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23F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KYB26570.1</w:t>
            </w:r>
          </w:p>
        </w:tc>
      </w:tr>
      <w:tr w:rsidR="00B639CD" w:rsidRPr="00B639CD" w14:paraId="715A0A09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9A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B00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ED8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NCB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75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NP_001092812.1</w:t>
            </w:r>
          </w:p>
        </w:tc>
      </w:tr>
      <w:tr w:rsidR="00B639CD" w:rsidRPr="00B639CD" w14:paraId="05DCC0B6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263FE12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BAE300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64752441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14:paraId="7CFCB5F0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EFA01240.2</w:t>
            </w:r>
          </w:p>
        </w:tc>
      </w:tr>
      <w:tr w:rsidR="00B639CD" w:rsidRPr="00B639CD" w14:paraId="0D649727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B7C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  <w:t>Trichonephila clavipes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0F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JHAM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8FD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GenBan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222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35481.1</w:t>
            </w:r>
          </w:p>
        </w:tc>
      </w:tr>
      <w:tr w:rsidR="00B639CD" w:rsidRPr="00B639CD" w14:paraId="14F3E01F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6A3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36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-h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02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2E8F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19382.1</w:t>
            </w:r>
          </w:p>
        </w:tc>
      </w:tr>
      <w:tr w:rsidR="00B639CD" w:rsidRPr="00B639CD" w14:paraId="2B012BF4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B34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25C6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K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F05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805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32801.1</w:t>
            </w:r>
          </w:p>
        </w:tc>
      </w:tr>
      <w:tr w:rsidR="00B639CD" w:rsidRPr="00B639CD" w14:paraId="4C2F1F2E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40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AEC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Ec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B6E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A434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GFX35598.1</w:t>
            </w:r>
          </w:p>
        </w:tc>
      </w:tr>
      <w:tr w:rsidR="00B639CD" w:rsidRPr="00B639CD" w14:paraId="2C9FAF08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FBB5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19F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RXR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9A1C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B8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PRD28408.1</w:t>
            </w:r>
          </w:p>
        </w:tc>
      </w:tr>
      <w:tr w:rsidR="00B639CD" w:rsidRPr="00B639CD" w14:paraId="1A1E6451" w14:textId="77777777" w:rsidTr="00B639C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8DEB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2D8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HN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8ADD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213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GFX93709.1</w:t>
            </w:r>
          </w:p>
        </w:tc>
      </w:tr>
      <w:tr w:rsidR="00B639CD" w:rsidRPr="00B639CD" w14:paraId="3CE62D9D" w14:textId="77777777" w:rsidTr="00B639CD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2549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21B4A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  <w:t>Cloc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C172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</w:rPr>
            </w:pPr>
            <w:r w:rsidRPr="00B639CD">
              <w:rPr>
                <w:rFonts w:ascii="ＭＳ ゴシック" w:eastAsia="ＭＳ ゴシック" w:hAnsi="ＭＳ ゴシック" w:cs="ＭＳ ゴシック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30AE7" w14:textId="77777777" w:rsidR="00B639CD" w:rsidRPr="00B639CD" w:rsidRDefault="00B639CD" w:rsidP="00B639CD">
            <w:pPr>
              <w:widowControl/>
              <w:jc w:val="center"/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</w:pPr>
            <w:r w:rsidRPr="00B639CD">
              <w:rPr>
                <w:rFonts w:ascii="Arial" w:eastAsia="Times New Roman" w:hAnsi="Arial" w:cs="Arial"/>
                <w:color w:val="444444"/>
                <w:kern w:val="0"/>
                <w:sz w:val="18"/>
                <w:szCs w:val="18"/>
              </w:rPr>
              <w:t>GFU38674.1</w:t>
            </w:r>
          </w:p>
        </w:tc>
      </w:tr>
    </w:tbl>
    <w:p w14:paraId="346691B5" w14:textId="77777777" w:rsidR="00B639CD" w:rsidRPr="00B639CD" w:rsidRDefault="00B639CD">
      <w:pPr>
        <w:rPr>
          <w:sz w:val="18"/>
          <w:szCs w:val="18"/>
        </w:rPr>
      </w:pPr>
    </w:p>
    <w:sectPr w:rsidR="00B639CD" w:rsidRPr="00B639CD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CD"/>
    <w:rsid w:val="000D6320"/>
    <w:rsid w:val="00B6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4271C0"/>
  <w15:chartTrackingRefBased/>
  <w15:docId w15:val="{6217D2FB-5C64-854E-B8F3-45708CACF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9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　徹</dc:creator>
  <cp:keywords/>
  <dc:description/>
  <cp:lastModifiedBy>三浦　徹</cp:lastModifiedBy>
  <cp:revision>2</cp:revision>
  <dcterms:created xsi:type="dcterms:W3CDTF">2023-07-27T11:39:00Z</dcterms:created>
  <dcterms:modified xsi:type="dcterms:W3CDTF">2023-07-29T09:32:00Z</dcterms:modified>
</cp:coreProperties>
</file>